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756"/>
        <w:gridCol w:w="1871"/>
        <w:gridCol w:w="1531"/>
        <w:gridCol w:w="1559"/>
        <w:gridCol w:w="1134"/>
        <w:gridCol w:w="1134"/>
      </w:tblGrid>
      <w:tr>
        <w:trPr>
          <w:trHeight w:val="255" w:hRule="atLeast"/>
        </w:trPr>
        <w:tc>
          <w:tcPr>
            <w:tcW w:w="970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fr-FR"/>
              </w:rPr>
              <w:t xml:space="preserve">Supplementary Table 1 : </w:t>
            </w:r>
            <w:r>
              <w:rPr>
                <w:rFonts w:eastAsia="Times New Roman" w:cs="Times New Roman" w:ascii="Times New Roman" w:hAnsi="Times New Roman"/>
                <w:szCs w:val="20"/>
                <w:lang w:val="en-US" w:eastAsia="fr-FR"/>
              </w:rPr>
              <w:t>Patient and tumor characteristics validation cohort (n= 328):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Chemotherapy alone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Bevacizuma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Overal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=151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=17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=3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Age (year)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dian (min;max)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7 [31;80]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 [35;8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6 [31;80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an(sd)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 (9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.6 (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.8 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Sex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male 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3 (62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3 (58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  (59,8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female 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8 (38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4 (4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2 (40,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Death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8 (91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9 (73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&lt;0.0001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WHO PS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 (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 (40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  (24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 (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3 (19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  (1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 (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 (3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 (4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 (0.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 (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  (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 (84.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 (37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3  (5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B-Raf Status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Wild-Type 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utated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K-Ras status</w:t>
            </w:r>
          </w:p>
        </w:tc>
        <w:tc>
          <w:tcPr>
            <w:tcW w:w="3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Wild-Type 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 (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 (3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2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&lt;0.0001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utated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 (3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 (2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4 (1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8 (92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 (46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0 (67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Evolution</w:t>
            </w:r>
            <w:r>
              <w:rPr>
                <w:rFonts w:eastAsia="Times New Roman" w:cs="Times New Roman" w:ascii="Times New Roman" w:hAnsi="Times New Roman"/>
                <w:b/>
                <w:sz w:val="28"/>
                <w:szCs w:val="16"/>
                <w:lang w:eastAsia="fr-FR"/>
              </w:rPr>
              <w:t>*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ynchronou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8 (59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5 (59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3  (5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tachronou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0 (41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7 (4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7  (4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Primary tumor resection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 (6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2 (75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2  (7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1 (3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5 (25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  (2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Complete surgery of metastases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ocalization of th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rimary tumor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olon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9 (6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 (69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1 (67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ctum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2 (3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5 (3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7 (3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Anti-EGFR therapy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 (2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3 (53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2 (4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&lt;0.0001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327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 (7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4 (47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 (6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umber of treatment lines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1 (3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0 (23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 (28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3 (22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 (2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2 (2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 or more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7 (4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8 (55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5 (5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9 (72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5 (7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4 (7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gt;1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2 (28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2 (29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4 (2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CEA level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dian (min;max)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an(sd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</w:tbl>
    <w:p>
      <w:pPr>
        <w:pStyle w:val="Normal"/>
        <w:spacing w:before="0" w:after="80"/>
        <w:ind w:left="360" w:hanging="0"/>
        <w:rPr/>
      </w:pPr>
      <w:r>
        <w:rPr>
          <w:sz w:val="32"/>
          <w:lang w:val="en-US"/>
        </w:rPr>
        <w:t>*</w:t>
      </w:r>
      <w:r>
        <w:rPr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>Missing data (n = 18), ND : not determined</w:t>
      </w:r>
    </w:p>
    <w:sectPr>
      <w:type w:val="nextPage"/>
      <w:pgSz w:w="11906" w:h="16838"/>
      <w:pgMar w:left="1417" w:right="1417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80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58:00Z</dcterms:created>
  <dc:creator>fghiringhelli</dc:creator>
  <dc:description/>
  <cp:keywords/>
  <dc:language>en-US</dc:language>
  <cp:lastModifiedBy>Julie Leneghan</cp:lastModifiedBy>
  <dcterms:modified xsi:type="dcterms:W3CDTF">2013-12-17T21:58:00Z</dcterms:modified>
  <cp:revision>2</cp:revision>
  <dc:subject/>
  <dc:title/>
</cp:coreProperties>
</file>